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5AE2D" w14:textId="6C02680D" w:rsidR="2DFA6559" w:rsidRDefault="6014F5D3" w:rsidP="2CED17F8">
      <w:pPr>
        <w:jc w:val="center"/>
        <w:rPr>
          <w:rFonts w:ascii="Segoe UI" w:eastAsia="Segoe UI" w:hAnsi="Segoe UI" w:cs="Segoe UI"/>
          <w:b/>
          <w:bCs/>
          <w:sz w:val="32"/>
          <w:szCs w:val="32"/>
        </w:rPr>
      </w:pPr>
      <w:r w:rsidRPr="2CED17F8">
        <w:rPr>
          <w:rFonts w:ascii="Segoe UI" w:eastAsia="Segoe UI" w:hAnsi="Segoe UI" w:cs="Segoe UI"/>
          <w:b/>
          <w:bCs/>
          <w:sz w:val="32"/>
          <w:szCs w:val="32"/>
        </w:rPr>
        <w:t>Supplementary Materials</w:t>
      </w:r>
    </w:p>
    <w:p w14:paraId="0ABCBD71" w14:textId="562AABC7" w:rsidR="65823564" w:rsidRDefault="6014F5D3" w:rsidP="2CED17F8">
      <w:pPr>
        <w:rPr>
          <w:rFonts w:ascii="Segoe UI" w:eastAsia="Segoe UI" w:hAnsi="Segoe UI" w:cs="Segoe UI"/>
          <w:b/>
          <w:bCs/>
        </w:rPr>
      </w:pPr>
      <w:r w:rsidRPr="2CED17F8">
        <w:rPr>
          <w:rFonts w:ascii="Segoe UI" w:eastAsia="Segoe UI" w:hAnsi="Segoe UI" w:cs="Segoe UI"/>
          <w:b/>
          <w:bCs/>
        </w:rPr>
        <w:t xml:space="preserve">1. </w:t>
      </w:r>
      <w:r w:rsidR="65823564" w:rsidRPr="2CED17F8">
        <w:rPr>
          <w:rFonts w:ascii="Segoe UI" w:eastAsia="Segoe UI" w:hAnsi="Segoe UI" w:cs="Segoe UI"/>
          <w:b/>
          <w:bCs/>
        </w:rPr>
        <w:t>Lecture Engagement Questionnaire</w:t>
      </w:r>
    </w:p>
    <w:p w14:paraId="49EE7742" w14:textId="594BF640" w:rsidR="1921072C" w:rsidRDefault="4F526372" w:rsidP="2CED17F8">
      <w:pPr>
        <w:rPr>
          <w:rFonts w:ascii="Segoe UI" w:eastAsia="Segoe UI" w:hAnsi="Segoe UI" w:cs="Segoe UI"/>
        </w:rPr>
      </w:pPr>
      <w:r w:rsidRPr="2CED17F8">
        <w:rPr>
          <w:rFonts w:ascii="Segoe UI" w:eastAsia="Segoe UI" w:hAnsi="Segoe UI" w:cs="Segoe UI"/>
        </w:rPr>
        <w:t>This questionnaire is extracted from Stull et al. (2018). It is a subjective questionnaire designed to assess a participant’s leve</w:t>
      </w:r>
      <w:r w:rsidR="584CEB06" w:rsidRPr="2CED17F8">
        <w:rPr>
          <w:rFonts w:ascii="Segoe UI" w:eastAsia="Segoe UI" w:hAnsi="Segoe UI" w:cs="Segoe UI"/>
        </w:rPr>
        <w:t>l of engagement with the lecture material. Questions are answered on a scale of 1, for strongly disagree, to 7, for strongly agree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55"/>
        <w:gridCol w:w="8205"/>
      </w:tblGrid>
      <w:tr w:rsidR="3D742E0E" w14:paraId="6131FBDD" w14:textId="77777777" w:rsidTr="2CED17F8">
        <w:trPr>
          <w:trHeight w:val="300"/>
        </w:trPr>
        <w:tc>
          <w:tcPr>
            <w:tcW w:w="1155" w:type="dxa"/>
          </w:tcPr>
          <w:p w14:paraId="227BFE92" w14:textId="71317227" w:rsidR="0EF316B0" w:rsidRDefault="14073E65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.______</w:t>
            </w:r>
          </w:p>
        </w:tc>
        <w:tc>
          <w:tcPr>
            <w:tcW w:w="8205" w:type="dxa"/>
          </w:tcPr>
          <w:p w14:paraId="4769E250" w14:textId="70CDC84B" w:rsidR="782A059A" w:rsidRDefault="34152627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felt that the subject matter was difficult.</w:t>
            </w:r>
          </w:p>
        </w:tc>
      </w:tr>
      <w:tr w:rsidR="3D742E0E" w14:paraId="425017BC" w14:textId="77777777" w:rsidTr="2CED17F8">
        <w:trPr>
          <w:trHeight w:val="300"/>
        </w:trPr>
        <w:tc>
          <w:tcPr>
            <w:tcW w:w="1155" w:type="dxa"/>
            <w:vAlign w:val="center"/>
          </w:tcPr>
          <w:p w14:paraId="1BD1B775" w14:textId="346D37A5" w:rsidR="0EF316B0" w:rsidRDefault="14073E65" w:rsidP="2CED17F8">
            <w:pPr>
              <w:jc w:val="center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2.______</w:t>
            </w:r>
          </w:p>
        </w:tc>
        <w:tc>
          <w:tcPr>
            <w:tcW w:w="8205" w:type="dxa"/>
          </w:tcPr>
          <w:p w14:paraId="2BD59D87" w14:textId="7EA31B9E" w:rsidR="086A731B" w:rsidRDefault="63C6D12F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Please rate the amount of mental effort you put into understanding the material.</w:t>
            </w:r>
          </w:p>
        </w:tc>
      </w:tr>
      <w:tr w:rsidR="3D742E0E" w14:paraId="6636E88A" w14:textId="77777777" w:rsidTr="2CED17F8">
        <w:trPr>
          <w:trHeight w:val="300"/>
        </w:trPr>
        <w:tc>
          <w:tcPr>
            <w:tcW w:w="1155" w:type="dxa"/>
          </w:tcPr>
          <w:p w14:paraId="1387CE47" w14:textId="3CB06529" w:rsidR="0EF316B0" w:rsidRDefault="14073E65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3.______</w:t>
            </w:r>
          </w:p>
        </w:tc>
        <w:tc>
          <w:tcPr>
            <w:tcW w:w="8205" w:type="dxa"/>
          </w:tcPr>
          <w:p w14:paraId="452C1BFB" w14:textId="060C2544" w:rsidR="37D8B468" w:rsidRDefault="291342C5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enjoyed learning this way.</w:t>
            </w:r>
          </w:p>
        </w:tc>
      </w:tr>
      <w:tr w:rsidR="3D742E0E" w14:paraId="6ED5B295" w14:textId="77777777" w:rsidTr="2CED17F8">
        <w:trPr>
          <w:trHeight w:val="300"/>
        </w:trPr>
        <w:tc>
          <w:tcPr>
            <w:tcW w:w="1155" w:type="dxa"/>
          </w:tcPr>
          <w:p w14:paraId="699B8B7E" w14:textId="7CFD5CEE" w:rsidR="0EF316B0" w:rsidRDefault="14073E65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4.______</w:t>
            </w:r>
          </w:p>
        </w:tc>
        <w:tc>
          <w:tcPr>
            <w:tcW w:w="8205" w:type="dxa"/>
          </w:tcPr>
          <w:p w14:paraId="164BE776" w14:textId="5E34695A" w:rsidR="6D12F4C6" w:rsidRDefault="6FA8B456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would like to learn this way in the future.</w:t>
            </w:r>
          </w:p>
        </w:tc>
      </w:tr>
      <w:tr w:rsidR="3D742E0E" w14:paraId="406BDF91" w14:textId="77777777" w:rsidTr="2CED17F8">
        <w:trPr>
          <w:trHeight w:val="300"/>
        </w:trPr>
        <w:tc>
          <w:tcPr>
            <w:tcW w:w="1155" w:type="dxa"/>
          </w:tcPr>
          <w:p w14:paraId="240D62B8" w14:textId="2005E41A" w:rsidR="0EF316B0" w:rsidRDefault="14073E65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5.______</w:t>
            </w:r>
          </w:p>
        </w:tc>
        <w:tc>
          <w:tcPr>
            <w:tcW w:w="8205" w:type="dxa"/>
          </w:tcPr>
          <w:p w14:paraId="1C677A5D" w14:textId="15ED180A" w:rsidR="099D71C7" w:rsidRDefault="13E7A766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feel like I have a good understanding of the material.</w:t>
            </w:r>
          </w:p>
        </w:tc>
      </w:tr>
      <w:tr w:rsidR="3D742E0E" w14:paraId="2D206D07" w14:textId="77777777" w:rsidTr="2CED17F8">
        <w:trPr>
          <w:trHeight w:val="300"/>
        </w:trPr>
        <w:tc>
          <w:tcPr>
            <w:tcW w:w="1155" w:type="dxa"/>
          </w:tcPr>
          <w:p w14:paraId="3FF60A0F" w14:textId="42D3CD37" w:rsidR="0EF316B0" w:rsidRDefault="14073E65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6.______</w:t>
            </w:r>
          </w:p>
        </w:tc>
        <w:tc>
          <w:tcPr>
            <w:tcW w:w="8205" w:type="dxa"/>
          </w:tcPr>
          <w:p w14:paraId="7EE18DBA" w14:textId="71746261" w:rsidR="5FEBA478" w:rsidRDefault="059CB0F9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After this lesson, I would be interested in learning more about the material.</w:t>
            </w:r>
          </w:p>
        </w:tc>
      </w:tr>
      <w:tr w:rsidR="3D742E0E" w14:paraId="61D95119" w14:textId="77777777" w:rsidTr="2CED17F8">
        <w:trPr>
          <w:trHeight w:val="300"/>
        </w:trPr>
        <w:tc>
          <w:tcPr>
            <w:tcW w:w="1155" w:type="dxa"/>
          </w:tcPr>
          <w:p w14:paraId="4020DC02" w14:textId="154CE48E" w:rsidR="0EF316B0" w:rsidRDefault="14073E65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7.______</w:t>
            </w:r>
          </w:p>
        </w:tc>
        <w:tc>
          <w:tcPr>
            <w:tcW w:w="8205" w:type="dxa"/>
          </w:tcPr>
          <w:p w14:paraId="187DF04E" w14:textId="7C2C9EDA" w:rsidR="1D13DC90" w:rsidRDefault="5F8077EB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found the lesson to be useful to me.</w:t>
            </w:r>
          </w:p>
        </w:tc>
      </w:tr>
      <w:tr w:rsidR="3D742E0E" w14:paraId="0AB0EC8D" w14:textId="77777777" w:rsidTr="2CED17F8">
        <w:trPr>
          <w:trHeight w:val="300"/>
        </w:trPr>
        <w:tc>
          <w:tcPr>
            <w:tcW w:w="1155" w:type="dxa"/>
            <w:vAlign w:val="center"/>
          </w:tcPr>
          <w:p w14:paraId="4D14822A" w14:textId="1841EA05" w:rsidR="0EF316B0" w:rsidRDefault="14073E65" w:rsidP="2CED17F8">
            <w:pPr>
              <w:jc w:val="center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8.______</w:t>
            </w:r>
          </w:p>
        </w:tc>
        <w:tc>
          <w:tcPr>
            <w:tcW w:w="8205" w:type="dxa"/>
          </w:tcPr>
          <w:p w14:paraId="7387A44D" w14:textId="18EA3CEC" w:rsidR="345ED399" w:rsidRDefault="3FBC92CF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felt like the instructor was working with me to help me understand the material.</w:t>
            </w:r>
          </w:p>
        </w:tc>
      </w:tr>
      <w:tr w:rsidR="3D742E0E" w14:paraId="40498943" w14:textId="77777777" w:rsidTr="2CED17F8">
        <w:trPr>
          <w:trHeight w:val="300"/>
        </w:trPr>
        <w:tc>
          <w:tcPr>
            <w:tcW w:w="1155" w:type="dxa"/>
          </w:tcPr>
          <w:p w14:paraId="1C9128E3" w14:textId="7CE5A012" w:rsidR="0EF316B0" w:rsidRDefault="14073E65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9.______</w:t>
            </w:r>
          </w:p>
        </w:tc>
        <w:tc>
          <w:tcPr>
            <w:tcW w:w="8205" w:type="dxa"/>
          </w:tcPr>
          <w:p w14:paraId="421F9193" w14:textId="1E5B0A5C" w:rsidR="096B642A" w:rsidRDefault="319DFA46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found the instructor’s teaching style engaging.</w:t>
            </w:r>
          </w:p>
        </w:tc>
      </w:tr>
      <w:tr w:rsidR="3D742E0E" w14:paraId="40DD68C5" w14:textId="77777777" w:rsidTr="2CED17F8">
        <w:trPr>
          <w:trHeight w:val="300"/>
        </w:trPr>
        <w:tc>
          <w:tcPr>
            <w:tcW w:w="1155" w:type="dxa"/>
          </w:tcPr>
          <w:p w14:paraId="5536810F" w14:textId="5AEFBE76" w:rsidR="0EF316B0" w:rsidRDefault="14073E65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0._____</w:t>
            </w:r>
          </w:p>
        </w:tc>
        <w:tc>
          <w:tcPr>
            <w:tcW w:w="8205" w:type="dxa"/>
          </w:tcPr>
          <w:p w14:paraId="1AC5C027" w14:textId="2E9FC031" w:rsidR="5E94EAE1" w:rsidRDefault="7983225A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felt motivated to try to understand the material.</w:t>
            </w:r>
          </w:p>
        </w:tc>
      </w:tr>
      <w:tr w:rsidR="3D742E0E" w14:paraId="79003DEF" w14:textId="77777777" w:rsidTr="2CED17F8">
        <w:trPr>
          <w:trHeight w:val="300"/>
        </w:trPr>
        <w:tc>
          <w:tcPr>
            <w:tcW w:w="1155" w:type="dxa"/>
          </w:tcPr>
          <w:p w14:paraId="4B2ED153" w14:textId="2556190C" w:rsidR="0EF316B0" w:rsidRDefault="14073E65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1._____</w:t>
            </w:r>
          </w:p>
        </w:tc>
        <w:tc>
          <w:tcPr>
            <w:tcW w:w="8205" w:type="dxa"/>
          </w:tcPr>
          <w:p w14:paraId="751AD7A6" w14:textId="63AFB269" w:rsidR="29C1338C" w:rsidRDefault="0B3D3FBE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Please rate the amount of effort you put into understanding the material.</w:t>
            </w:r>
          </w:p>
        </w:tc>
      </w:tr>
    </w:tbl>
    <w:p w14:paraId="2C078E63" w14:textId="184C41F9" w:rsidR="00C62FAB" w:rsidRDefault="00C62FAB" w:rsidP="2CED17F8">
      <w:pPr>
        <w:jc w:val="center"/>
        <w:rPr>
          <w:rFonts w:ascii="Segoe UI" w:eastAsia="Segoe UI" w:hAnsi="Segoe UI" w:cs="Segoe UI"/>
          <w:b/>
          <w:bCs/>
        </w:rPr>
      </w:pPr>
    </w:p>
    <w:p w14:paraId="73A4AAFF" w14:textId="43BF2D41" w:rsidR="2CED17F8" w:rsidRDefault="2CED17F8" w:rsidP="2CED17F8">
      <w:pPr>
        <w:rPr>
          <w:rFonts w:ascii="Segoe UI" w:eastAsia="Segoe UI" w:hAnsi="Segoe UI" w:cs="Segoe UI"/>
          <w:b/>
          <w:bCs/>
        </w:rPr>
      </w:pPr>
    </w:p>
    <w:p w14:paraId="7529AD9B" w14:textId="3F31ECE0" w:rsidR="2CED17F8" w:rsidRDefault="2CED17F8" w:rsidP="2CED17F8">
      <w:pPr>
        <w:rPr>
          <w:rFonts w:ascii="Segoe UI" w:eastAsia="Segoe UI" w:hAnsi="Segoe UI" w:cs="Segoe UI"/>
          <w:b/>
          <w:bCs/>
        </w:rPr>
      </w:pPr>
    </w:p>
    <w:p w14:paraId="730B88E0" w14:textId="2A77FA0A" w:rsidR="2CED17F8" w:rsidRDefault="2CED17F8" w:rsidP="2CED17F8">
      <w:pPr>
        <w:rPr>
          <w:rFonts w:ascii="Segoe UI" w:eastAsia="Segoe UI" w:hAnsi="Segoe UI" w:cs="Segoe UI"/>
          <w:b/>
          <w:bCs/>
        </w:rPr>
      </w:pPr>
    </w:p>
    <w:p w14:paraId="33060640" w14:textId="73D24292" w:rsidR="2CED17F8" w:rsidRDefault="2CED17F8" w:rsidP="2CED17F8">
      <w:pPr>
        <w:rPr>
          <w:rFonts w:ascii="Segoe UI" w:eastAsia="Segoe UI" w:hAnsi="Segoe UI" w:cs="Segoe UI"/>
          <w:b/>
          <w:bCs/>
        </w:rPr>
      </w:pPr>
    </w:p>
    <w:p w14:paraId="390748DC" w14:textId="1262FD1E" w:rsidR="2CED17F8" w:rsidRDefault="2CED17F8" w:rsidP="2CED17F8">
      <w:pPr>
        <w:rPr>
          <w:rFonts w:ascii="Segoe UI" w:eastAsia="Segoe UI" w:hAnsi="Segoe UI" w:cs="Segoe UI"/>
          <w:b/>
          <w:bCs/>
        </w:rPr>
      </w:pPr>
    </w:p>
    <w:p w14:paraId="34C84DC5" w14:textId="374B08BE" w:rsidR="2CED17F8" w:rsidRDefault="2CED17F8" w:rsidP="2CED17F8">
      <w:pPr>
        <w:rPr>
          <w:rFonts w:ascii="Segoe UI" w:eastAsia="Segoe UI" w:hAnsi="Segoe UI" w:cs="Segoe UI"/>
          <w:b/>
          <w:bCs/>
        </w:rPr>
      </w:pPr>
    </w:p>
    <w:p w14:paraId="3FD03285" w14:textId="63BC644B" w:rsidR="2CED17F8" w:rsidRDefault="2CED17F8" w:rsidP="2CED17F8">
      <w:pPr>
        <w:rPr>
          <w:rFonts w:ascii="Segoe UI" w:eastAsia="Segoe UI" w:hAnsi="Segoe UI" w:cs="Segoe UI"/>
          <w:b/>
          <w:bCs/>
        </w:rPr>
      </w:pPr>
    </w:p>
    <w:p w14:paraId="1319613B" w14:textId="0665AE6E" w:rsidR="2CED17F8" w:rsidRDefault="2CED17F8" w:rsidP="2CED17F8">
      <w:pPr>
        <w:rPr>
          <w:rFonts w:ascii="Segoe UI" w:eastAsia="Segoe UI" w:hAnsi="Segoe UI" w:cs="Segoe UI"/>
          <w:b/>
          <w:bCs/>
        </w:rPr>
      </w:pPr>
    </w:p>
    <w:p w14:paraId="3CDE249B" w14:textId="38A99B74" w:rsidR="75780CB8" w:rsidRDefault="75780CB8" w:rsidP="2CED17F8">
      <w:pPr>
        <w:rPr>
          <w:rFonts w:ascii="Segoe UI" w:eastAsia="Segoe UI" w:hAnsi="Segoe UI" w:cs="Segoe UI"/>
          <w:b/>
          <w:bCs/>
        </w:rPr>
      </w:pPr>
    </w:p>
    <w:p w14:paraId="04FD5F02" w14:textId="7A7D5E34" w:rsidR="75780CB8" w:rsidRDefault="75780CB8" w:rsidP="2CED17F8">
      <w:r>
        <w:br w:type="page"/>
      </w:r>
    </w:p>
    <w:p w14:paraId="1CD02946" w14:textId="3E594CEB" w:rsidR="75780CB8" w:rsidRDefault="458948AB" w:rsidP="2CED17F8">
      <w:pPr>
        <w:rPr>
          <w:rFonts w:ascii="Segoe UI" w:eastAsia="Segoe UI" w:hAnsi="Segoe UI" w:cs="Segoe UI"/>
          <w:b/>
          <w:bCs/>
        </w:rPr>
      </w:pPr>
      <w:r w:rsidRPr="2CED17F8">
        <w:rPr>
          <w:rFonts w:ascii="Segoe UI" w:eastAsia="Segoe UI" w:hAnsi="Segoe UI" w:cs="Segoe UI"/>
          <w:b/>
          <w:bCs/>
        </w:rPr>
        <w:lastRenderedPageBreak/>
        <w:t xml:space="preserve">2. </w:t>
      </w:r>
      <w:r w:rsidR="75780CB8" w:rsidRPr="2CED17F8">
        <w:rPr>
          <w:rFonts w:ascii="Segoe UI" w:eastAsia="Segoe UI" w:hAnsi="Segoe UI" w:cs="Segoe UI"/>
          <w:b/>
          <w:bCs/>
        </w:rPr>
        <w:t>Need For Cognition Scale</w:t>
      </w:r>
    </w:p>
    <w:p w14:paraId="7423FE3B" w14:textId="04B8A227" w:rsidR="2568CE81" w:rsidRDefault="2568CE81" w:rsidP="2CED17F8">
      <w:pPr>
        <w:rPr>
          <w:rFonts w:ascii="Segoe UI" w:eastAsia="Segoe UI" w:hAnsi="Segoe UI" w:cs="Segoe UI"/>
        </w:rPr>
      </w:pPr>
      <w:r w:rsidRPr="2CED17F8">
        <w:rPr>
          <w:rFonts w:ascii="Segoe UI" w:eastAsia="Segoe UI" w:hAnsi="Segoe UI" w:cs="Segoe UI"/>
        </w:rPr>
        <w:t>The following questions are used to evaluate participants’ need for cognition</w:t>
      </w:r>
      <w:r w:rsidR="6ECF7BB6" w:rsidRPr="2CED17F8">
        <w:rPr>
          <w:rFonts w:ascii="Segoe UI" w:eastAsia="Segoe UI" w:hAnsi="Segoe UI" w:cs="Segoe UI"/>
        </w:rPr>
        <w:t>. Participants answer questions on a scale of 1 – 5, 1 being “extremely uncharacterist</w:t>
      </w:r>
      <w:r w:rsidR="1484408C" w:rsidRPr="2CED17F8">
        <w:rPr>
          <w:rFonts w:ascii="Segoe UI" w:eastAsia="Segoe UI" w:hAnsi="Segoe UI" w:cs="Segoe UI"/>
        </w:rPr>
        <w:t xml:space="preserve">ic” and 5 being “extremely characteristic”. </w:t>
      </w:r>
      <w:r w:rsidR="4467B34A" w:rsidRPr="2CED17F8">
        <w:rPr>
          <w:rFonts w:ascii="Segoe UI" w:eastAsia="Segoe UI" w:hAnsi="Segoe UI" w:cs="Segoe UI"/>
        </w:rPr>
        <w:t>Questions 3-5, 7-9, 12, 16</w:t>
      </w:r>
      <w:r w:rsidR="24955F4C" w:rsidRPr="2CED17F8">
        <w:rPr>
          <w:rFonts w:ascii="Segoe UI" w:eastAsia="Segoe UI" w:hAnsi="Segoe UI" w:cs="Segoe UI"/>
        </w:rPr>
        <w:t xml:space="preserve"> &amp; </w:t>
      </w:r>
      <w:r w:rsidR="4467B34A" w:rsidRPr="2CED17F8">
        <w:rPr>
          <w:rFonts w:ascii="Segoe UI" w:eastAsia="Segoe UI" w:hAnsi="Segoe UI" w:cs="Segoe UI"/>
        </w:rPr>
        <w:t>17 are reverse code</w:t>
      </w:r>
      <w:r w:rsidR="26FE22E3" w:rsidRPr="2CED17F8">
        <w:rPr>
          <w:rFonts w:ascii="Segoe UI" w:eastAsia="Segoe UI" w:hAnsi="Segoe UI" w:cs="Segoe UI"/>
        </w:rPr>
        <w:t>d</w:t>
      </w:r>
      <w:r w:rsidR="7BFDDB1B" w:rsidRPr="2CED17F8">
        <w:rPr>
          <w:rFonts w:ascii="Segoe UI" w:eastAsia="Segoe UI" w:hAnsi="Segoe UI" w:cs="Segoe UI"/>
        </w:rPr>
        <w:t>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215"/>
        <w:gridCol w:w="8145"/>
      </w:tblGrid>
      <w:tr w:rsidR="3D742E0E" w14:paraId="27D013C5" w14:textId="77777777" w:rsidTr="2CED17F8">
        <w:trPr>
          <w:trHeight w:val="300"/>
        </w:trPr>
        <w:tc>
          <w:tcPr>
            <w:tcW w:w="1215" w:type="dxa"/>
          </w:tcPr>
          <w:p w14:paraId="198AA8CD" w14:textId="6C3A4940" w:rsidR="26FE22E3" w:rsidRDefault="26FE22E3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.______</w:t>
            </w:r>
          </w:p>
        </w:tc>
        <w:tc>
          <w:tcPr>
            <w:tcW w:w="8145" w:type="dxa"/>
          </w:tcPr>
          <w:p w14:paraId="618D4605" w14:textId="6795CE24" w:rsidR="26FE22E3" w:rsidRDefault="26FE22E3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prefer complex to simple problems.</w:t>
            </w:r>
          </w:p>
        </w:tc>
      </w:tr>
      <w:tr w:rsidR="3D742E0E" w14:paraId="1F409FC1" w14:textId="77777777" w:rsidTr="2CED17F8">
        <w:trPr>
          <w:trHeight w:val="300"/>
        </w:trPr>
        <w:tc>
          <w:tcPr>
            <w:tcW w:w="1215" w:type="dxa"/>
          </w:tcPr>
          <w:p w14:paraId="15773BC4" w14:textId="6B4295B9" w:rsidR="26FE22E3" w:rsidRDefault="26FE22E3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2.______</w:t>
            </w:r>
          </w:p>
        </w:tc>
        <w:tc>
          <w:tcPr>
            <w:tcW w:w="8145" w:type="dxa"/>
          </w:tcPr>
          <w:p w14:paraId="1AC4F60E" w14:textId="7C284B24" w:rsidR="26FE22E3" w:rsidRDefault="26FE22E3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like to have the responsibility of handling a situation that requires a lot of thinking.</w:t>
            </w:r>
          </w:p>
        </w:tc>
      </w:tr>
      <w:tr w:rsidR="3D742E0E" w14:paraId="0507A57C" w14:textId="77777777" w:rsidTr="2CED17F8">
        <w:trPr>
          <w:trHeight w:val="300"/>
        </w:trPr>
        <w:tc>
          <w:tcPr>
            <w:tcW w:w="1215" w:type="dxa"/>
          </w:tcPr>
          <w:p w14:paraId="51241D4B" w14:textId="167CCADB" w:rsidR="5A72A65A" w:rsidRDefault="63C2B5A0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3.______</w:t>
            </w:r>
          </w:p>
        </w:tc>
        <w:tc>
          <w:tcPr>
            <w:tcW w:w="8145" w:type="dxa"/>
          </w:tcPr>
          <w:p w14:paraId="350C477D" w14:textId="7358BB29" w:rsidR="5A72A65A" w:rsidRDefault="63C2B5A0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Thinking is not my idea of fun. **</w:t>
            </w:r>
          </w:p>
        </w:tc>
      </w:tr>
      <w:tr w:rsidR="3D742E0E" w14:paraId="6BEFA2E3" w14:textId="77777777" w:rsidTr="2CED17F8">
        <w:trPr>
          <w:trHeight w:val="300"/>
        </w:trPr>
        <w:tc>
          <w:tcPr>
            <w:tcW w:w="1215" w:type="dxa"/>
            <w:vAlign w:val="center"/>
          </w:tcPr>
          <w:p w14:paraId="091CB5DB" w14:textId="46E123F8" w:rsidR="5A72A65A" w:rsidRDefault="63C2B5A0" w:rsidP="007D54EC">
            <w:pPr>
              <w:spacing w:beforeLines="20" w:before="48" w:afterLines="20" w:after="48"/>
              <w:jc w:val="center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4.______</w:t>
            </w:r>
          </w:p>
        </w:tc>
        <w:tc>
          <w:tcPr>
            <w:tcW w:w="8145" w:type="dxa"/>
          </w:tcPr>
          <w:p w14:paraId="54FD82D2" w14:textId="14000B59" w:rsidR="5A72A65A" w:rsidRDefault="63C2B5A0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would rather do something that requires little thought than something that is sure to challenge my thinking abilities. **</w:t>
            </w:r>
          </w:p>
        </w:tc>
      </w:tr>
      <w:tr w:rsidR="3D742E0E" w14:paraId="0A88A59B" w14:textId="77777777" w:rsidTr="2CED17F8">
        <w:trPr>
          <w:trHeight w:val="300"/>
        </w:trPr>
        <w:tc>
          <w:tcPr>
            <w:tcW w:w="1215" w:type="dxa"/>
            <w:vAlign w:val="center"/>
          </w:tcPr>
          <w:p w14:paraId="56BA4C65" w14:textId="6F01F639" w:rsidR="06C16DBF" w:rsidRDefault="465C671F" w:rsidP="007D54EC">
            <w:pPr>
              <w:spacing w:beforeLines="20" w:before="48" w:afterLines="20" w:after="48"/>
              <w:jc w:val="center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5.______</w:t>
            </w:r>
          </w:p>
        </w:tc>
        <w:tc>
          <w:tcPr>
            <w:tcW w:w="8145" w:type="dxa"/>
          </w:tcPr>
          <w:p w14:paraId="582B6C88" w14:textId="5D83F462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try to anticipate and avoid situations where there is a likely chance I will have to think in depth about something. **</w:t>
            </w:r>
          </w:p>
        </w:tc>
      </w:tr>
      <w:tr w:rsidR="3D742E0E" w14:paraId="06B152A2" w14:textId="77777777" w:rsidTr="2CED17F8">
        <w:trPr>
          <w:trHeight w:val="300"/>
        </w:trPr>
        <w:tc>
          <w:tcPr>
            <w:tcW w:w="1215" w:type="dxa"/>
          </w:tcPr>
          <w:p w14:paraId="20D60A24" w14:textId="047FECEC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6. ______</w:t>
            </w:r>
          </w:p>
        </w:tc>
        <w:tc>
          <w:tcPr>
            <w:tcW w:w="8145" w:type="dxa"/>
          </w:tcPr>
          <w:p w14:paraId="44C97FB0" w14:textId="7000707C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find satisfaction in deliberating hard and for long hours.</w:t>
            </w:r>
          </w:p>
        </w:tc>
      </w:tr>
      <w:tr w:rsidR="3D742E0E" w14:paraId="19382EDE" w14:textId="77777777" w:rsidTr="2CED17F8">
        <w:trPr>
          <w:trHeight w:val="300"/>
        </w:trPr>
        <w:tc>
          <w:tcPr>
            <w:tcW w:w="1215" w:type="dxa"/>
          </w:tcPr>
          <w:p w14:paraId="3C393D07" w14:textId="43A54ED3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7.______</w:t>
            </w:r>
          </w:p>
        </w:tc>
        <w:tc>
          <w:tcPr>
            <w:tcW w:w="8145" w:type="dxa"/>
          </w:tcPr>
          <w:p w14:paraId="0F578DD1" w14:textId="55B81E64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 xml:space="preserve">I only think as hard as I </w:t>
            </w:r>
            <w:proofErr w:type="gramStart"/>
            <w:r w:rsidRPr="2CED17F8">
              <w:rPr>
                <w:rFonts w:ascii="Segoe UI" w:eastAsia="Segoe UI" w:hAnsi="Segoe UI" w:cs="Segoe UI"/>
              </w:rPr>
              <w:t>have to</w:t>
            </w:r>
            <w:proofErr w:type="gramEnd"/>
            <w:r w:rsidRPr="2CED17F8">
              <w:rPr>
                <w:rFonts w:ascii="Segoe UI" w:eastAsia="Segoe UI" w:hAnsi="Segoe UI" w:cs="Segoe UI"/>
              </w:rPr>
              <w:t>. **</w:t>
            </w:r>
          </w:p>
        </w:tc>
      </w:tr>
      <w:tr w:rsidR="3D742E0E" w14:paraId="2F5C46E3" w14:textId="77777777" w:rsidTr="2CED17F8">
        <w:trPr>
          <w:trHeight w:val="300"/>
        </w:trPr>
        <w:tc>
          <w:tcPr>
            <w:tcW w:w="1215" w:type="dxa"/>
          </w:tcPr>
          <w:p w14:paraId="27F8CB0E" w14:textId="3F878BAC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8.______</w:t>
            </w:r>
          </w:p>
        </w:tc>
        <w:tc>
          <w:tcPr>
            <w:tcW w:w="8145" w:type="dxa"/>
          </w:tcPr>
          <w:p w14:paraId="00B17232" w14:textId="396A71D7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prefer to think about small daily projects to long term ones. **</w:t>
            </w:r>
          </w:p>
        </w:tc>
      </w:tr>
      <w:tr w:rsidR="3D742E0E" w14:paraId="64B11B46" w14:textId="77777777" w:rsidTr="2CED17F8">
        <w:trPr>
          <w:trHeight w:val="300"/>
        </w:trPr>
        <w:tc>
          <w:tcPr>
            <w:tcW w:w="1215" w:type="dxa"/>
          </w:tcPr>
          <w:p w14:paraId="28DCD0EC" w14:textId="54214064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9.______</w:t>
            </w:r>
          </w:p>
        </w:tc>
        <w:tc>
          <w:tcPr>
            <w:tcW w:w="8145" w:type="dxa"/>
          </w:tcPr>
          <w:p w14:paraId="76B4E136" w14:textId="4DED3484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like tasks that require little thought once I’ve learned them. **</w:t>
            </w:r>
          </w:p>
        </w:tc>
      </w:tr>
      <w:tr w:rsidR="3D742E0E" w14:paraId="13802D03" w14:textId="77777777" w:rsidTr="2CED17F8">
        <w:trPr>
          <w:trHeight w:val="300"/>
        </w:trPr>
        <w:tc>
          <w:tcPr>
            <w:tcW w:w="1215" w:type="dxa"/>
          </w:tcPr>
          <w:p w14:paraId="08D0F1F6" w14:textId="27FC9CE4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0._____</w:t>
            </w:r>
          </w:p>
        </w:tc>
        <w:tc>
          <w:tcPr>
            <w:tcW w:w="8145" w:type="dxa"/>
          </w:tcPr>
          <w:p w14:paraId="50EFA04B" w14:textId="00E5D009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The idea of relying on thought to make my way to the top appeals to me.</w:t>
            </w:r>
          </w:p>
        </w:tc>
      </w:tr>
      <w:tr w:rsidR="3D742E0E" w14:paraId="38BB14D8" w14:textId="77777777" w:rsidTr="2CED17F8">
        <w:trPr>
          <w:trHeight w:val="300"/>
        </w:trPr>
        <w:tc>
          <w:tcPr>
            <w:tcW w:w="1215" w:type="dxa"/>
          </w:tcPr>
          <w:p w14:paraId="5C93F96B" w14:textId="071F4656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1._____</w:t>
            </w:r>
          </w:p>
        </w:tc>
        <w:tc>
          <w:tcPr>
            <w:tcW w:w="8145" w:type="dxa"/>
          </w:tcPr>
          <w:p w14:paraId="5EDD532A" w14:textId="47894F24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really enjoy a task that involves coming up with new solutions to problems.</w:t>
            </w:r>
          </w:p>
        </w:tc>
      </w:tr>
      <w:tr w:rsidR="3D742E0E" w14:paraId="6EDE5572" w14:textId="77777777" w:rsidTr="2CED17F8">
        <w:trPr>
          <w:trHeight w:val="300"/>
        </w:trPr>
        <w:tc>
          <w:tcPr>
            <w:tcW w:w="1215" w:type="dxa"/>
          </w:tcPr>
          <w:p w14:paraId="0CF02684" w14:textId="7F701357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2._____</w:t>
            </w:r>
          </w:p>
        </w:tc>
        <w:tc>
          <w:tcPr>
            <w:tcW w:w="8145" w:type="dxa"/>
          </w:tcPr>
          <w:p w14:paraId="57B6138A" w14:textId="5D33B1EC" w:rsidR="00D6A08A" w:rsidRDefault="1ACDD70D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Learning new ways to think doesn’t excite me very much. **</w:t>
            </w:r>
          </w:p>
        </w:tc>
      </w:tr>
      <w:tr w:rsidR="3D742E0E" w14:paraId="3B62EB4A" w14:textId="77777777" w:rsidTr="2CED17F8">
        <w:trPr>
          <w:trHeight w:val="300"/>
        </w:trPr>
        <w:tc>
          <w:tcPr>
            <w:tcW w:w="1215" w:type="dxa"/>
          </w:tcPr>
          <w:p w14:paraId="6BFD39B9" w14:textId="79715F38" w:rsidR="00D6A08A" w:rsidRDefault="1ACDD70D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3._____</w:t>
            </w:r>
          </w:p>
        </w:tc>
        <w:tc>
          <w:tcPr>
            <w:tcW w:w="8145" w:type="dxa"/>
          </w:tcPr>
          <w:p w14:paraId="4D0F4335" w14:textId="6CDC9E33" w:rsidR="00D6A08A" w:rsidRDefault="1ACDD70D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prefer my life to be filled with puzzles I must solve.</w:t>
            </w:r>
          </w:p>
        </w:tc>
      </w:tr>
      <w:tr w:rsidR="3D742E0E" w14:paraId="1A09F96C" w14:textId="77777777" w:rsidTr="2CED17F8">
        <w:trPr>
          <w:trHeight w:val="300"/>
        </w:trPr>
        <w:tc>
          <w:tcPr>
            <w:tcW w:w="1215" w:type="dxa"/>
          </w:tcPr>
          <w:p w14:paraId="4F76C050" w14:textId="24A15746" w:rsidR="00D6A08A" w:rsidRDefault="1ACDD70D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4._____</w:t>
            </w:r>
          </w:p>
        </w:tc>
        <w:tc>
          <w:tcPr>
            <w:tcW w:w="8145" w:type="dxa"/>
          </w:tcPr>
          <w:p w14:paraId="24F862B0" w14:textId="658482F4" w:rsidR="00D6A08A" w:rsidRDefault="1ACDD70D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The notion of thinking abstractly is appealing to me.</w:t>
            </w:r>
          </w:p>
        </w:tc>
      </w:tr>
      <w:tr w:rsidR="3D742E0E" w14:paraId="53C504E7" w14:textId="77777777" w:rsidTr="2CED17F8">
        <w:trPr>
          <w:trHeight w:val="300"/>
        </w:trPr>
        <w:tc>
          <w:tcPr>
            <w:tcW w:w="1215" w:type="dxa"/>
            <w:vAlign w:val="center"/>
          </w:tcPr>
          <w:p w14:paraId="1712061E" w14:textId="3B31762A" w:rsidR="00D6A08A" w:rsidRDefault="1ACDD70D" w:rsidP="007D54EC">
            <w:pPr>
              <w:spacing w:beforeLines="20" w:before="48" w:afterLines="20" w:after="48"/>
              <w:jc w:val="center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5._____</w:t>
            </w:r>
          </w:p>
        </w:tc>
        <w:tc>
          <w:tcPr>
            <w:tcW w:w="8145" w:type="dxa"/>
          </w:tcPr>
          <w:p w14:paraId="5CDAD5C4" w14:textId="68A3BAAF" w:rsidR="00D6A08A" w:rsidRDefault="1ACDD70D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would prefer a task that is intellectual, difficult, and import</w:t>
            </w:r>
            <w:r w:rsidR="50838E96" w:rsidRPr="2CED17F8">
              <w:rPr>
                <w:rFonts w:ascii="Segoe UI" w:eastAsia="Segoe UI" w:hAnsi="Segoe UI" w:cs="Segoe UI"/>
              </w:rPr>
              <w:t>ant to one that is somewhat important but does not require much thought.</w:t>
            </w:r>
          </w:p>
        </w:tc>
      </w:tr>
      <w:tr w:rsidR="3D742E0E" w14:paraId="188362ED" w14:textId="77777777" w:rsidTr="2CED17F8">
        <w:trPr>
          <w:trHeight w:val="300"/>
        </w:trPr>
        <w:tc>
          <w:tcPr>
            <w:tcW w:w="1215" w:type="dxa"/>
            <w:vAlign w:val="center"/>
          </w:tcPr>
          <w:p w14:paraId="7E11FE54" w14:textId="0AD5D4EE" w:rsidR="00D6A08A" w:rsidRDefault="1ACDD70D" w:rsidP="007D54EC">
            <w:pPr>
              <w:spacing w:beforeLines="20" w:before="48" w:afterLines="20" w:after="48"/>
              <w:jc w:val="center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6._____</w:t>
            </w:r>
          </w:p>
        </w:tc>
        <w:tc>
          <w:tcPr>
            <w:tcW w:w="8145" w:type="dxa"/>
          </w:tcPr>
          <w:p w14:paraId="0CA5FD68" w14:textId="6D4E110B" w:rsidR="2ADAE1C6" w:rsidRDefault="2100C71E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feel relief rather than satisfaction after completing a task that requires a lot of mental effort. **</w:t>
            </w:r>
          </w:p>
        </w:tc>
      </w:tr>
      <w:tr w:rsidR="3D742E0E" w14:paraId="115C681F" w14:textId="77777777" w:rsidTr="2CED17F8">
        <w:trPr>
          <w:trHeight w:val="300"/>
        </w:trPr>
        <w:tc>
          <w:tcPr>
            <w:tcW w:w="1215" w:type="dxa"/>
            <w:vAlign w:val="center"/>
          </w:tcPr>
          <w:p w14:paraId="037BD73F" w14:textId="70DB9AC9" w:rsidR="00D6A08A" w:rsidRDefault="1ACDD70D" w:rsidP="007D54EC">
            <w:pPr>
              <w:spacing w:beforeLines="20" w:before="48" w:afterLines="20" w:after="48"/>
              <w:jc w:val="center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7._____</w:t>
            </w:r>
          </w:p>
        </w:tc>
        <w:tc>
          <w:tcPr>
            <w:tcW w:w="8145" w:type="dxa"/>
          </w:tcPr>
          <w:p w14:paraId="36E27853" w14:textId="63F7183D" w:rsidR="4BE30849" w:rsidRDefault="23F98BF6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t’s enough for me that something gets the job done; I don’t care how or why it works. **</w:t>
            </w:r>
          </w:p>
        </w:tc>
      </w:tr>
      <w:tr w:rsidR="3D742E0E" w14:paraId="6B1766D1" w14:textId="77777777" w:rsidTr="2CED17F8">
        <w:trPr>
          <w:trHeight w:val="300"/>
        </w:trPr>
        <w:tc>
          <w:tcPr>
            <w:tcW w:w="1215" w:type="dxa"/>
            <w:vAlign w:val="center"/>
          </w:tcPr>
          <w:p w14:paraId="58701699" w14:textId="11E7A313" w:rsidR="00D6A08A" w:rsidRDefault="1ACDD70D" w:rsidP="007D54EC">
            <w:pPr>
              <w:spacing w:beforeLines="20" w:before="48" w:afterLines="20" w:after="48"/>
              <w:jc w:val="center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8._____</w:t>
            </w:r>
          </w:p>
        </w:tc>
        <w:tc>
          <w:tcPr>
            <w:tcW w:w="8145" w:type="dxa"/>
          </w:tcPr>
          <w:p w14:paraId="0506A69D" w14:textId="6BE377D3" w:rsidR="2C7C2280" w:rsidRDefault="6CF41A51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usually end up deliberating about issues even when they do not affect me personally.</w:t>
            </w:r>
          </w:p>
        </w:tc>
      </w:tr>
    </w:tbl>
    <w:p w14:paraId="5C21402A" w14:textId="2E0E4AAE" w:rsidR="21589711" w:rsidRDefault="21589711" w:rsidP="2CED17F8">
      <w:pPr>
        <w:jc w:val="center"/>
        <w:rPr>
          <w:rFonts w:ascii="Segoe UI" w:eastAsia="Segoe UI" w:hAnsi="Segoe UI" w:cs="Segoe UI"/>
          <w:b/>
          <w:bCs/>
        </w:rPr>
      </w:pPr>
    </w:p>
    <w:p w14:paraId="3CD4BFF4" w14:textId="7B3545F6" w:rsidR="002D7B70" w:rsidRDefault="07039C27" w:rsidP="2CED17F8">
      <w:pPr>
        <w:rPr>
          <w:rFonts w:ascii="Segoe UI" w:eastAsia="Segoe UI" w:hAnsi="Segoe UI" w:cs="Segoe UI"/>
          <w:b/>
          <w:bCs/>
        </w:rPr>
      </w:pPr>
      <w:r w:rsidRPr="2CED17F8">
        <w:rPr>
          <w:rFonts w:ascii="Segoe UI" w:eastAsia="Segoe UI" w:hAnsi="Segoe UI" w:cs="Segoe UI"/>
          <w:b/>
          <w:bCs/>
        </w:rPr>
        <w:lastRenderedPageBreak/>
        <w:t xml:space="preserve">3. </w:t>
      </w:r>
      <w:r w:rsidR="002D7B70" w:rsidRPr="2CED17F8">
        <w:rPr>
          <w:rFonts w:ascii="Segoe UI" w:eastAsia="Segoe UI" w:hAnsi="Segoe UI" w:cs="Segoe UI"/>
          <w:b/>
          <w:bCs/>
        </w:rPr>
        <w:t>Time-on-Task Survey/Questionnaire</w:t>
      </w:r>
    </w:p>
    <w:p w14:paraId="1AE47F8F" w14:textId="592F4EA8" w:rsidR="0B1ED9E5" w:rsidRDefault="0B1ED9E5" w:rsidP="2CED17F8">
      <w:pPr>
        <w:rPr>
          <w:rFonts w:ascii="Segoe UI" w:eastAsia="Segoe UI" w:hAnsi="Segoe UI" w:cs="Segoe UI"/>
        </w:rPr>
      </w:pPr>
      <w:r w:rsidRPr="2CED17F8">
        <w:rPr>
          <w:rFonts w:ascii="Segoe UI" w:eastAsia="Segoe UI" w:hAnsi="Segoe UI" w:cs="Segoe UI"/>
        </w:rPr>
        <w:t>This survey was aimed at understanding participants’ time-on-task. Participants were asked multiple questions where they w</w:t>
      </w:r>
      <w:r w:rsidR="374BA435" w:rsidRPr="2CED17F8">
        <w:rPr>
          <w:rFonts w:ascii="Segoe UI" w:eastAsia="Segoe UI" w:hAnsi="Segoe UI" w:cs="Segoe UI"/>
        </w:rPr>
        <w:t xml:space="preserve">ould respond with “for 0 minutes”, “for 1-5 minutes”, “for </w:t>
      </w:r>
      <w:r w:rsidR="528EB36B" w:rsidRPr="2CED17F8">
        <w:rPr>
          <w:rFonts w:ascii="Segoe UI" w:eastAsia="Segoe UI" w:hAnsi="Segoe UI" w:cs="Segoe UI"/>
        </w:rPr>
        <w:t>6-15 minutes”, and “for 16+ minutes”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200"/>
        <w:gridCol w:w="8160"/>
      </w:tblGrid>
      <w:tr w:rsidR="3D742E0E" w:rsidRPr="005A1968" w14:paraId="6552D82B" w14:textId="77777777" w:rsidTr="2CED17F8">
        <w:trPr>
          <w:trHeight w:val="300"/>
        </w:trPr>
        <w:tc>
          <w:tcPr>
            <w:tcW w:w="1200" w:type="dxa"/>
            <w:vAlign w:val="center"/>
          </w:tcPr>
          <w:p w14:paraId="60736888" w14:textId="36BC0E13" w:rsidR="528EB36B" w:rsidRPr="005A1968" w:rsidRDefault="528EB36B" w:rsidP="005A1968">
            <w:pPr>
              <w:spacing w:before="240" w:after="240"/>
              <w:jc w:val="center"/>
              <w:rPr>
                <w:rFonts w:ascii="Segoe UI" w:eastAsia="Segoe UI" w:hAnsi="Segoe UI" w:cs="Segoe UI"/>
                <w:sz w:val="21"/>
                <w:szCs w:val="21"/>
              </w:rPr>
            </w:pPr>
            <w:r w:rsidRPr="005A1968">
              <w:rPr>
                <w:rFonts w:ascii="Segoe UI" w:eastAsia="Segoe UI" w:hAnsi="Segoe UI" w:cs="Segoe UI"/>
                <w:sz w:val="21"/>
                <w:szCs w:val="21"/>
              </w:rPr>
              <w:t>1.______</w:t>
            </w:r>
          </w:p>
        </w:tc>
        <w:tc>
          <w:tcPr>
            <w:tcW w:w="8160" w:type="dxa"/>
          </w:tcPr>
          <w:p w14:paraId="65106E7F" w14:textId="58940258" w:rsidR="528EB36B" w:rsidRPr="005A1968" w:rsidRDefault="528EB36B" w:rsidP="005A1968">
            <w:pPr>
              <w:spacing w:before="240" w:after="240"/>
              <w:rPr>
                <w:rFonts w:ascii="Segoe UI" w:eastAsia="Segoe UI" w:hAnsi="Segoe UI" w:cs="Segoe UI"/>
                <w:sz w:val="21"/>
                <w:szCs w:val="21"/>
              </w:rPr>
            </w:pPr>
            <w:r w:rsidRPr="005A1968">
              <w:rPr>
                <w:rFonts w:ascii="Segoe UI" w:eastAsia="Segoe UI" w:hAnsi="Segoe UI" w:cs="Segoe UI"/>
                <w:sz w:val="21"/>
                <w:szCs w:val="21"/>
              </w:rPr>
              <w:t>While the videos were playing, did you walk away from your computer at any point?</w:t>
            </w:r>
          </w:p>
        </w:tc>
      </w:tr>
      <w:tr w:rsidR="3D742E0E" w:rsidRPr="005A1968" w14:paraId="665A93EC" w14:textId="77777777" w:rsidTr="2CED17F8">
        <w:trPr>
          <w:trHeight w:val="300"/>
        </w:trPr>
        <w:tc>
          <w:tcPr>
            <w:tcW w:w="1200" w:type="dxa"/>
            <w:vAlign w:val="center"/>
          </w:tcPr>
          <w:p w14:paraId="7F38F62D" w14:textId="41CC480B" w:rsidR="528EB36B" w:rsidRPr="005A1968" w:rsidRDefault="528EB36B" w:rsidP="005A1968">
            <w:pPr>
              <w:spacing w:before="240" w:after="240"/>
              <w:jc w:val="center"/>
              <w:rPr>
                <w:rFonts w:ascii="Segoe UI" w:eastAsia="Segoe UI" w:hAnsi="Segoe UI" w:cs="Segoe UI"/>
                <w:sz w:val="21"/>
                <w:szCs w:val="21"/>
              </w:rPr>
            </w:pPr>
            <w:r w:rsidRPr="005A1968">
              <w:rPr>
                <w:rFonts w:ascii="Segoe UI" w:eastAsia="Segoe UI" w:hAnsi="Segoe UI" w:cs="Segoe UI"/>
                <w:sz w:val="21"/>
                <w:szCs w:val="21"/>
              </w:rPr>
              <w:t>2.______</w:t>
            </w:r>
          </w:p>
        </w:tc>
        <w:tc>
          <w:tcPr>
            <w:tcW w:w="8160" w:type="dxa"/>
          </w:tcPr>
          <w:p w14:paraId="69EA6E28" w14:textId="627329DD" w:rsidR="528EB36B" w:rsidRPr="005A1968" w:rsidRDefault="528EB36B" w:rsidP="005A1968">
            <w:pPr>
              <w:spacing w:before="240" w:after="240"/>
              <w:rPr>
                <w:rFonts w:ascii="Segoe UI" w:eastAsia="Segoe UI" w:hAnsi="Segoe UI" w:cs="Segoe UI"/>
                <w:sz w:val="21"/>
                <w:szCs w:val="21"/>
              </w:rPr>
            </w:pPr>
            <w:r w:rsidRPr="005A1968">
              <w:rPr>
                <w:rFonts w:ascii="Segoe UI" w:eastAsia="Segoe UI" w:hAnsi="Segoe UI" w:cs="Segoe UI"/>
                <w:sz w:val="21"/>
                <w:szCs w:val="21"/>
              </w:rPr>
              <w:t>While the videos were playing, did you open another browser window or tab and watch the video picture-in-picture? Ie. Could you still see a small version of the video in the corner of your scre</w:t>
            </w:r>
            <w:r w:rsidR="26A57EC3" w:rsidRPr="005A1968">
              <w:rPr>
                <w:rFonts w:ascii="Segoe UI" w:eastAsia="Segoe UI" w:hAnsi="Segoe UI" w:cs="Segoe UI"/>
                <w:sz w:val="21"/>
                <w:szCs w:val="21"/>
              </w:rPr>
              <w:t>en while navigating other websites?</w:t>
            </w:r>
          </w:p>
        </w:tc>
      </w:tr>
      <w:tr w:rsidR="3D742E0E" w:rsidRPr="005A1968" w14:paraId="42342982" w14:textId="77777777" w:rsidTr="2CED17F8">
        <w:trPr>
          <w:trHeight w:val="300"/>
        </w:trPr>
        <w:tc>
          <w:tcPr>
            <w:tcW w:w="1200" w:type="dxa"/>
            <w:vAlign w:val="center"/>
          </w:tcPr>
          <w:p w14:paraId="52119B89" w14:textId="33D693E6" w:rsidR="528EB36B" w:rsidRPr="005A1968" w:rsidRDefault="528EB36B" w:rsidP="005A1968">
            <w:pPr>
              <w:spacing w:before="240" w:after="240"/>
              <w:jc w:val="center"/>
              <w:rPr>
                <w:rFonts w:ascii="Segoe UI" w:eastAsia="Segoe UI" w:hAnsi="Segoe UI" w:cs="Segoe UI"/>
                <w:sz w:val="21"/>
                <w:szCs w:val="21"/>
              </w:rPr>
            </w:pPr>
            <w:r w:rsidRPr="005A1968">
              <w:rPr>
                <w:rFonts w:ascii="Segoe UI" w:eastAsia="Segoe UI" w:hAnsi="Segoe UI" w:cs="Segoe UI"/>
                <w:sz w:val="21"/>
                <w:szCs w:val="21"/>
              </w:rPr>
              <w:t>3.______</w:t>
            </w:r>
          </w:p>
        </w:tc>
        <w:tc>
          <w:tcPr>
            <w:tcW w:w="8160" w:type="dxa"/>
          </w:tcPr>
          <w:p w14:paraId="3D26E20E" w14:textId="6895CC46" w:rsidR="3A5A0179" w:rsidRPr="005A1968" w:rsidRDefault="72BDEBCF" w:rsidP="005A1968">
            <w:pPr>
              <w:spacing w:before="240" w:after="240"/>
              <w:rPr>
                <w:rFonts w:ascii="Segoe UI" w:eastAsia="Segoe UI" w:hAnsi="Segoe UI" w:cs="Segoe UI"/>
                <w:sz w:val="21"/>
                <w:szCs w:val="21"/>
              </w:rPr>
            </w:pPr>
            <w:r w:rsidRPr="005A1968">
              <w:rPr>
                <w:rFonts w:ascii="Segoe UI" w:eastAsia="Segoe UI" w:hAnsi="Segoe UI" w:cs="Segoe UI"/>
                <w:sz w:val="21"/>
                <w:szCs w:val="21"/>
              </w:rPr>
              <w:t>While the videos were playing, did you use another device such as a TV, smartphone, or tablet device?</w:t>
            </w:r>
          </w:p>
        </w:tc>
      </w:tr>
    </w:tbl>
    <w:p w14:paraId="06C358E4" w14:textId="13231400" w:rsidR="3D742E0E" w:rsidRDefault="3D742E0E" w:rsidP="2CED17F8">
      <w:pPr>
        <w:jc w:val="center"/>
        <w:rPr>
          <w:rFonts w:ascii="Segoe UI" w:eastAsia="Segoe UI" w:hAnsi="Segoe UI" w:cs="Segoe UI"/>
          <w:b/>
          <w:bCs/>
        </w:rPr>
      </w:pPr>
    </w:p>
    <w:p w14:paraId="2B432917" w14:textId="6F658A9C" w:rsidR="2CED17F8" w:rsidRDefault="2CED17F8" w:rsidP="2CED17F8">
      <w:pPr>
        <w:spacing w:line="480" w:lineRule="auto"/>
        <w:rPr>
          <w:rFonts w:ascii="Segoe UI" w:eastAsia="Segoe UI" w:hAnsi="Segoe UI" w:cs="Segoe UI"/>
          <w:b/>
          <w:bCs/>
          <w:color w:val="000000" w:themeColor="text1"/>
          <w:lang w:val="en-CA"/>
        </w:rPr>
      </w:pPr>
    </w:p>
    <w:p w14:paraId="45194044" w14:textId="77777777" w:rsidR="00122D54" w:rsidRDefault="00122D54">
      <w:pPr>
        <w:rPr>
          <w:rFonts w:ascii="Segoe UI" w:eastAsia="Segoe UI" w:hAnsi="Segoe UI" w:cs="Segoe UI"/>
          <w:b/>
          <w:bCs/>
          <w:color w:val="000000" w:themeColor="text1"/>
          <w:lang w:val="en-CA"/>
        </w:rPr>
      </w:pPr>
      <w:r>
        <w:rPr>
          <w:rFonts w:ascii="Segoe UI" w:eastAsia="Segoe UI" w:hAnsi="Segoe UI" w:cs="Segoe UI"/>
          <w:b/>
          <w:bCs/>
          <w:color w:val="000000" w:themeColor="text1"/>
          <w:lang w:val="en-CA"/>
        </w:rPr>
        <w:br w:type="page"/>
      </w:r>
    </w:p>
    <w:p w14:paraId="57CC851D" w14:textId="1DBBAD17" w:rsidR="589D8D6A" w:rsidRDefault="7553A1D9" w:rsidP="2CED17F8">
      <w:pPr>
        <w:spacing w:line="480" w:lineRule="auto"/>
        <w:rPr>
          <w:rFonts w:ascii="Segoe UI" w:eastAsia="Segoe UI" w:hAnsi="Segoe UI" w:cs="Segoe UI"/>
          <w:color w:val="000000" w:themeColor="text1"/>
        </w:rPr>
      </w:pPr>
      <w:r w:rsidRPr="2CED17F8">
        <w:rPr>
          <w:rFonts w:ascii="Segoe UI" w:eastAsia="Segoe UI" w:hAnsi="Segoe UI" w:cs="Segoe UI"/>
          <w:b/>
          <w:bCs/>
          <w:color w:val="000000" w:themeColor="text1"/>
          <w:lang w:val="en-CA"/>
        </w:rPr>
        <w:lastRenderedPageBreak/>
        <w:t xml:space="preserve">4. </w:t>
      </w:r>
      <w:r w:rsidR="03DAB9DF" w:rsidRPr="2CED17F8">
        <w:rPr>
          <w:rFonts w:ascii="Segoe UI" w:eastAsia="Segoe UI" w:hAnsi="Segoe UI" w:cs="Segoe UI"/>
          <w:b/>
          <w:bCs/>
          <w:color w:val="000000" w:themeColor="text1"/>
          <w:lang w:val="en-CA"/>
        </w:rPr>
        <w:t xml:space="preserve"> Table. </w:t>
      </w:r>
      <w:r w:rsidR="589D8D6A" w:rsidRPr="2CED17F8">
        <w:rPr>
          <w:rFonts w:ascii="Segoe UI" w:eastAsia="Segoe UI" w:hAnsi="Segoe UI" w:cs="Segoe UI"/>
          <w:i/>
          <w:iCs/>
          <w:color w:val="000000" w:themeColor="text1"/>
          <w:lang w:val="en-CA"/>
        </w:rPr>
        <w:t>The Principles of Multimedia Design for Learning</w:t>
      </w:r>
    </w:p>
    <w:tbl>
      <w:tblPr>
        <w:tblW w:w="9772" w:type="dxa"/>
        <w:tblInd w:w="-28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4"/>
        <w:gridCol w:w="6368"/>
      </w:tblGrid>
      <w:tr w:rsidR="05E1BA62" w:rsidRPr="00122D54" w14:paraId="15376474" w14:textId="77777777" w:rsidTr="00122D54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204EF" w14:textId="20444D18" w:rsidR="05E1BA62" w:rsidRPr="00122D54" w:rsidRDefault="0F2AC6B4" w:rsidP="00122D54">
            <w:pPr>
              <w:spacing w:after="0" w:line="360" w:lineRule="auto"/>
              <w:ind w:left="120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Origin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814DB" w14:textId="774E54DA" w:rsidR="05E1BA62" w:rsidRPr="00122D54" w:rsidRDefault="0F2AC6B4" w:rsidP="00122D54">
            <w:pPr>
              <w:spacing w:after="0" w:line="36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rinciple</w:t>
            </w:r>
          </w:p>
        </w:tc>
        <w:tc>
          <w:tcPr>
            <w:tcW w:w="6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E8A78" w14:textId="131A25CF" w:rsidR="05E1BA62" w:rsidRPr="00122D54" w:rsidRDefault="0F2AC6B4" w:rsidP="00122D54">
            <w:pPr>
              <w:spacing w:after="0" w:line="36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Definition</w:t>
            </w:r>
          </w:p>
        </w:tc>
      </w:tr>
      <w:tr w:rsidR="00122D54" w:rsidRPr="00122D54" w14:paraId="6C6DDA3E" w14:textId="77777777" w:rsidTr="00471262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D7606" w14:textId="5AD1B000" w:rsidR="00122D54" w:rsidRPr="00122D54" w:rsidRDefault="00122D54" w:rsidP="00471262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Cognitive Theory of  </w:t>
            </w:r>
            <w:r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Multimedia </w:t>
            </w:r>
            <w:r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Learning  </w:t>
            </w:r>
          </w:p>
          <w:p w14:paraId="44AF1CAA" w14:textId="5F65BFA9" w:rsidR="00122D54" w:rsidRPr="00122D54" w:rsidRDefault="00122D54" w:rsidP="00471262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56A0C" w14:textId="3E6DB941" w:rsidR="00122D54" w:rsidRPr="00122D54" w:rsidRDefault="00122D5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Multimedia Principle  </w:t>
            </w:r>
          </w:p>
          <w:p w14:paraId="3F8081F0" w14:textId="31E15D20" w:rsidR="00122D54" w:rsidRPr="00122D54" w:rsidRDefault="00122D5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Modality  </w:t>
            </w:r>
            <w:r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rinciple  </w:t>
            </w:r>
          </w:p>
        </w:tc>
        <w:tc>
          <w:tcPr>
            <w:tcW w:w="6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CD469" w14:textId="4CBBC316" w:rsidR="00122D54" w:rsidRPr="00122D54" w:rsidRDefault="00122D54" w:rsidP="2CED17F8">
            <w:pPr>
              <w:spacing w:afterLines="60" w:after="144" w:line="240" w:lineRule="auto"/>
              <w:ind w:right="330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ople learn more effectively from words and relevant images compared to words alone.   </w:t>
            </w:r>
          </w:p>
          <w:p w14:paraId="21E6598C" w14:textId="5ACC7757" w:rsidR="00122D54" w:rsidRPr="00122D54" w:rsidRDefault="00122D5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ople learn information more effectively from graphics and spoken narration than from graphics and on-screen text   </w:t>
            </w:r>
          </w:p>
        </w:tc>
      </w:tr>
      <w:tr w:rsidR="00122D54" w:rsidRPr="00122D54" w14:paraId="391EC081" w14:textId="77777777" w:rsidTr="00122D54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CFB1C6" w14:textId="48C9BE5F" w:rsidR="00122D54" w:rsidRPr="00122D54" w:rsidRDefault="00122D5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3E5986E" w14:textId="1D75B128" w:rsidR="00122D54" w:rsidRPr="00122D54" w:rsidRDefault="00122D5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Redundancy </w:t>
            </w:r>
            <w:r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rinciple  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5C182154" w14:textId="20EE1B18" w:rsidR="00122D54" w:rsidRPr="00122D54" w:rsidRDefault="00122D5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ople learn less effectively when identical verbal information is presented as both narration and on-screen text, compared to narration alone.</w:t>
            </w:r>
          </w:p>
        </w:tc>
      </w:tr>
      <w:tr w:rsidR="05E1BA62" w:rsidRPr="00122D54" w14:paraId="0CF930B3" w14:textId="77777777" w:rsidTr="00122D5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0BE005" w14:textId="1A2628DA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69AC6DB" w14:textId="27CFA6B3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Coherence  </w:t>
            </w:r>
            <w:r w:rsidR="05E1BA62"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rinciple  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38A0A3EC" w14:textId="6BB41A44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ople learn more effectively when extraneous material is excluded from multimedia presentations</w:t>
            </w:r>
          </w:p>
        </w:tc>
      </w:tr>
      <w:tr w:rsidR="05E1BA62" w:rsidRPr="00122D54" w14:paraId="55057EC2" w14:textId="77777777" w:rsidTr="00471262">
        <w:trPr>
          <w:trHeight w:val="9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9F6E4C" w14:textId="6BFFDCCB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1D59E40" w14:textId="0B447F6F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Spatial  </w:t>
            </w:r>
            <w:r w:rsidR="05E1BA62"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Contiguity  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477F3282" w14:textId="6DFEA050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ople learn more effectively when related words and pictures are placed closer together compared to when they are spatially separated.  </w:t>
            </w:r>
          </w:p>
        </w:tc>
      </w:tr>
      <w:tr w:rsidR="05E1BA62" w:rsidRPr="00122D54" w14:paraId="113EBF92" w14:textId="77777777" w:rsidTr="00471262">
        <w:trPr>
          <w:trHeight w:val="9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DD418F" w14:textId="6E50D696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1BB17A5" w14:textId="6213021E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Temporal  </w:t>
            </w:r>
            <w:r w:rsidR="05E1BA62"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Contiguity  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7B6033AB" w14:textId="472E5FFE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ople learn more effectively when related words and pictures are placed closer together in time compared to when they are temporally separated.  </w:t>
            </w:r>
          </w:p>
        </w:tc>
      </w:tr>
      <w:tr w:rsidR="05E1BA62" w:rsidRPr="00122D54" w14:paraId="2354CFCF" w14:textId="77777777" w:rsidTr="00471262">
        <w:trPr>
          <w:trHeight w:val="7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809F1E" w14:textId="27BBBD14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2B74963" w14:textId="6475A0D3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Signaling Principle  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6B1DC960" w14:textId="064A61DC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 xml:space="preserve">People learn more effectively when cues are </w:t>
            </w:r>
            <w:proofErr w:type="gramStart"/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rovided that</w:t>
            </w:r>
            <w:proofErr w:type="gramEnd"/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 xml:space="preserve"> point to relevant material or indicate how to organize information.   </w:t>
            </w:r>
          </w:p>
        </w:tc>
      </w:tr>
      <w:tr w:rsidR="05E1BA62" w:rsidRPr="00122D54" w14:paraId="6F14B9BB" w14:textId="77777777" w:rsidTr="00122D5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A98CFB" w14:textId="5727613D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24AD6CB" w14:textId="176CD152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Segmenting  </w:t>
            </w:r>
            <w:r w:rsidR="05E1BA62"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rinciple  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4D3F3651" w14:textId="5901282E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ople learn more effectively when material is divided into smaller, more manageable (ideally user-paced) chunks of information.  </w:t>
            </w:r>
          </w:p>
        </w:tc>
      </w:tr>
      <w:tr w:rsidR="05E1BA62" w:rsidRPr="00122D54" w14:paraId="266548D4" w14:textId="77777777" w:rsidTr="00122D5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1FB8E8" w14:textId="102DC540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83A4393" w14:textId="51BF42A8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re-Training Principle  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1EC63A0F" w14:textId="3A3A173F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ople learn more effectively when they are given definitions and/or the context of a lesson in advance.   </w:t>
            </w:r>
          </w:p>
        </w:tc>
      </w:tr>
      <w:tr w:rsidR="05E1BA62" w:rsidRPr="00122D54" w14:paraId="72B34377" w14:textId="77777777" w:rsidTr="00122D54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E436D0" w14:textId="7A8EFECB" w:rsidR="05E1BA62" w:rsidRPr="00122D54" w:rsidRDefault="0F2AC6B4" w:rsidP="2CED17F8">
            <w:pPr>
              <w:spacing w:afterLines="60" w:after="144" w:line="240" w:lineRule="auto"/>
              <w:ind w:left="120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Cognitive</w:t>
            </w:r>
            <w:r w:rsidR="62FE9BF6"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-</w:t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Affective  </w:t>
            </w:r>
            <w:r w:rsidR="00122D54"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Theory of  </w:t>
            </w:r>
            <w:r w:rsidR="05E1BA62"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Multimedia </w:t>
            </w:r>
            <w:r w:rsidR="05E1BA62"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Learning  </w:t>
            </w:r>
          </w:p>
          <w:p w14:paraId="2576458E" w14:textId="3F7BF01B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C90C2E1" w14:textId="29944113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rsonalization Principle  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124CFF62" w14:textId="4BF3F210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ople learn more effectively from information presented in an informal conversational style rather than in a formal script-based narration.  </w:t>
            </w:r>
          </w:p>
        </w:tc>
      </w:tr>
      <w:tr w:rsidR="05E1BA62" w:rsidRPr="00122D54" w14:paraId="1E11D296" w14:textId="77777777" w:rsidTr="00122D54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553395D" w14:textId="77777777" w:rsidR="00C62FAB" w:rsidRPr="00122D54" w:rsidRDefault="00C62FAB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BF1503E" w14:textId="60315A64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Voice  </w:t>
            </w:r>
            <w:r w:rsidR="05E1BA62"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rinciple  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65655591" w14:textId="7FABAC18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ople learn more effectively from a voice that sounds like a real person rather than a voice that sounds like a machine.   </w:t>
            </w:r>
          </w:p>
        </w:tc>
      </w:tr>
      <w:tr w:rsidR="05E1BA62" w:rsidRPr="00122D54" w14:paraId="70E6B538" w14:textId="77777777" w:rsidTr="00122D54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C0C05BC" w14:textId="77777777" w:rsidR="00C62FAB" w:rsidRPr="00122D54" w:rsidRDefault="00C62FAB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8159612" w14:textId="5EEF0F43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Embodiment</w:t>
            </w:r>
            <w:r w:rsidR="05E1BA62"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rinciple  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3D4D39D5" w14:textId="70FB1F03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ople learn more effectively with an on-screen agent that uses human gestures (ex. hand movements, facial expressions, body language, etc.).   </w:t>
            </w:r>
          </w:p>
        </w:tc>
      </w:tr>
      <w:tr w:rsidR="05E1BA62" w:rsidRPr="00122D54" w14:paraId="6C217505" w14:textId="77777777" w:rsidTr="00122D54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47EC049" w14:textId="77777777" w:rsidR="00C62FAB" w:rsidRPr="00122D54" w:rsidRDefault="00C62FAB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53515" w14:textId="41C84418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Emotional  </w:t>
            </w:r>
            <w:r w:rsidR="05E1BA62"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Design  </w:t>
            </w:r>
            <w:r w:rsidR="05E1BA62"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rinciple  </w:t>
            </w:r>
          </w:p>
        </w:tc>
        <w:tc>
          <w:tcPr>
            <w:tcW w:w="6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2057A" w14:textId="27A77E5E" w:rsidR="05E1BA62" w:rsidRPr="00122D54" w:rsidRDefault="0F2AC6B4" w:rsidP="2CED17F8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This is the proposal that aesthetically pleasing multimedia can improve motivational factors and positive feelings that can have downstream positive effects on learning.    </w:t>
            </w:r>
          </w:p>
        </w:tc>
      </w:tr>
    </w:tbl>
    <w:p w14:paraId="3BE64D98" w14:textId="613D5A30" w:rsidR="333436C1" w:rsidRDefault="333436C1" w:rsidP="00122D54">
      <w:pPr>
        <w:rPr>
          <w:rFonts w:ascii="Segoe UI" w:eastAsia="Segoe UI" w:hAnsi="Segoe UI" w:cs="Segoe UI"/>
          <w:b/>
          <w:bCs/>
        </w:rPr>
      </w:pPr>
    </w:p>
    <w:sectPr w:rsidR="33343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AD376C5"/>
    <w:rsid w:val="000D1F7D"/>
    <w:rsid w:val="00122D54"/>
    <w:rsid w:val="00153A97"/>
    <w:rsid w:val="001A5583"/>
    <w:rsid w:val="002D7B70"/>
    <w:rsid w:val="00471262"/>
    <w:rsid w:val="005A1968"/>
    <w:rsid w:val="005A5198"/>
    <w:rsid w:val="00736544"/>
    <w:rsid w:val="007D54EC"/>
    <w:rsid w:val="008FEE0F"/>
    <w:rsid w:val="00AD6DA5"/>
    <w:rsid w:val="00AEBD59"/>
    <w:rsid w:val="00B81641"/>
    <w:rsid w:val="00C62FAB"/>
    <w:rsid w:val="00D6A08A"/>
    <w:rsid w:val="01F4F2D0"/>
    <w:rsid w:val="02634F59"/>
    <w:rsid w:val="02E61BBC"/>
    <w:rsid w:val="034965E3"/>
    <w:rsid w:val="0368C13F"/>
    <w:rsid w:val="03DAB9DF"/>
    <w:rsid w:val="05272B77"/>
    <w:rsid w:val="059CB0F9"/>
    <w:rsid w:val="05E1BA62"/>
    <w:rsid w:val="06102E79"/>
    <w:rsid w:val="06A67AEC"/>
    <w:rsid w:val="06C16DBF"/>
    <w:rsid w:val="07039C27"/>
    <w:rsid w:val="07121711"/>
    <w:rsid w:val="07A9F5F0"/>
    <w:rsid w:val="07F3F21F"/>
    <w:rsid w:val="086A731B"/>
    <w:rsid w:val="09510D5A"/>
    <w:rsid w:val="096B642A"/>
    <w:rsid w:val="099D71C7"/>
    <w:rsid w:val="09E7CE70"/>
    <w:rsid w:val="0B1ED9E5"/>
    <w:rsid w:val="0B3D3FBE"/>
    <w:rsid w:val="0E860317"/>
    <w:rsid w:val="0EB3DD4D"/>
    <w:rsid w:val="0EF316B0"/>
    <w:rsid w:val="0F2AC6B4"/>
    <w:rsid w:val="12A661DA"/>
    <w:rsid w:val="12D74ECA"/>
    <w:rsid w:val="13E7A766"/>
    <w:rsid w:val="14073E65"/>
    <w:rsid w:val="1484408C"/>
    <w:rsid w:val="14B3928D"/>
    <w:rsid w:val="15ACFC44"/>
    <w:rsid w:val="1887ED06"/>
    <w:rsid w:val="1921072C"/>
    <w:rsid w:val="1ACDD70D"/>
    <w:rsid w:val="1AE56AD4"/>
    <w:rsid w:val="1CDC1689"/>
    <w:rsid w:val="1CEFCC74"/>
    <w:rsid w:val="1D13DC90"/>
    <w:rsid w:val="1D7DD5D6"/>
    <w:rsid w:val="1DE7504C"/>
    <w:rsid w:val="209B1565"/>
    <w:rsid w:val="20B3AEB4"/>
    <w:rsid w:val="2100C71E"/>
    <w:rsid w:val="21589711"/>
    <w:rsid w:val="225A728A"/>
    <w:rsid w:val="22D04B7A"/>
    <w:rsid w:val="230BF35C"/>
    <w:rsid w:val="2324FDFD"/>
    <w:rsid w:val="236F5C1B"/>
    <w:rsid w:val="23F2D413"/>
    <w:rsid w:val="23F98BF6"/>
    <w:rsid w:val="24955F4C"/>
    <w:rsid w:val="24D49B06"/>
    <w:rsid w:val="2568CE81"/>
    <w:rsid w:val="26A57EC3"/>
    <w:rsid w:val="26FE22E3"/>
    <w:rsid w:val="272B92EF"/>
    <w:rsid w:val="27C36E42"/>
    <w:rsid w:val="28CF7A43"/>
    <w:rsid w:val="291342C5"/>
    <w:rsid w:val="29311A57"/>
    <w:rsid w:val="29C1338C"/>
    <w:rsid w:val="29C83C69"/>
    <w:rsid w:val="29ED8CDE"/>
    <w:rsid w:val="2ADAE1C6"/>
    <w:rsid w:val="2B6FCB5A"/>
    <w:rsid w:val="2BA12E2A"/>
    <w:rsid w:val="2C7C2280"/>
    <w:rsid w:val="2CCC4F6A"/>
    <w:rsid w:val="2CED17F8"/>
    <w:rsid w:val="2D67D059"/>
    <w:rsid w:val="2DFA6559"/>
    <w:rsid w:val="2F7E0D2C"/>
    <w:rsid w:val="2FF36A3B"/>
    <w:rsid w:val="3093E836"/>
    <w:rsid w:val="30D0D0CD"/>
    <w:rsid w:val="310C63D7"/>
    <w:rsid w:val="319DFA46"/>
    <w:rsid w:val="3264A909"/>
    <w:rsid w:val="32904AF9"/>
    <w:rsid w:val="32E7AC69"/>
    <w:rsid w:val="333436C1"/>
    <w:rsid w:val="333B88A0"/>
    <w:rsid w:val="3356F289"/>
    <w:rsid w:val="339CB8F1"/>
    <w:rsid w:val="34152627"/>
    <w:rsid w:val="345ED399"/>
    <w:rsid w:val="34D4C983"/>
    <w:rsid w:val="35134957"/>
    <w:rsid w:val="3646F5B0"/>
    <w:rsid w:val="373C5DEB"/>
    <w:rsid w:val="374BA435"/>
    <w:rsid w:val="375B5A72"/>
    <w:rsid w:val="37D8B468"/>
    <w:rsid w:val="38D34F28"/>
    <w:rsid w:val="3A5A0179"/>
    <w:rsid w:val="3AD376C5"/>
    <w:rsid w:val="3D742E0E"/>
    <w:rsid w:val="3D778CF8"/>
    <w:rsid w:val="3E00A813"/>
    <w:rsid w:val="3E4A66ED"/>
    <w:rsid w:val="3EB8CDCA"/>
    <w:rsid w:val="3EBE0F6A"/>
    <w:rsid w:val="3F283987"/>
    <w:rsid w:val="3F5BA921"/>
    <w:rsid w:val="3FBC92CF"/>
    <w:rsid w:val="41C37EF0"/>
    <w:rsid w:val="42B289BE"/>
    <w:rsid w:val="434098C2"/>
    <w:rsid w:val="43491D34"/>
    <w:rsid w:val="4467B34A"/>
    <w:rsid w:val="4490B71A"/>
    <w:rsid w:val="458948AB"/>
    <w:rsid w:val="465C671F"/>
    <w:rsid w:val="47D5F5B3"/>
    <w:rsid w:val="480C7D2F"/>
    <w:rsid w:val="481B2E3A"/>
    <w:rsid w:val="4AAC633A"/>
    <w:rsid w:val="4AB806E0"/>
    <w:rsid w:val="4BE30849"/>
    <w:rsid w:val="4E7B88E2"/>
    <w:rsid w:val="4F526372"/>
    <w:rsid w:val="4F7CE287"/>
    <w:rsid w:val="50838E96"/>
    <w:rsid w:val="51DCDE77"/>
    <w:rsid w:val="528EB36B"/>
    <w:rsid w:val="530FAC6F"/>
    <w:rsid w:val="540347C6"/>
    <w:rsid w:val="54242E04"/>
    <w:rsid w:val="5470CB9C"/>
    <w:rsid w:val="54F8E951"/>
    <w:rsid w:val="55A1E211"/>
    <w:rsid w:val="56B2D05B"/>
    <w:rsid w:val="584CEB06"/>
    <w:rsid w:val="589D8D6A"/>
    <w:rsid w:val="59198E5D"/>
    <w:rsid w:val="59626D8C"/>
    <w:rsid w:val="59B701F5"/>
    <w:rsid w:val="59F8E2DC"/>
    <w:rsid w:val="5A06F056"/>
    <w:rsid w:val="5A25196F"/>
    <w:rsid w:val="5A72A65A"/>
    <w:rsid w:val="5AA9B679"/>
    <w:rsid w:val="5AACE0A6"/>
    <w:rsid w:val="5D69B5A2"/>
    <w:rsid w:val="5E028EB3"/>
    <w:rsid w:val="5E94EAE1"/>
    <w:rsid w:val="5ED4C0F3"/>
    <w:rsid w:val="5F8077EB"/>
    <w:rsid w:val="5FEBA478"/>
    <w:rsid w:val="6014F5D3"/>
    <w:rsid w:val="60197D59"/>
    <w:rsid w:val="60251B3A"/>
    <w:rsid w:val="603F7B3D"/>
    <w:rsid w:val="618E86DA"/>
    <w:rsid w:val="62871DD2"/>
    <w:rsid w:val="62FE9BF6"/>
    <w:rsid w:val="63C2B5A0"/>
    <w:rsid w:val="63C6D12F"/>
    <w:rsid w:val="644125DA"/>
    <w:rsid w:val="65823564"/>
    <w:rsid w:val="67227555"/>
    <w:rsid w:val="68204779"/>
    <w:rsid w:val="694A3A18"/>
    <w:rsid w:val="6983153E"/>
    <w:rsid w:val="6B176872"/>
    <w:rsid w:val="6BDE4B87"/>
    <w:rsid w:val="6CF41A51"/>
    <w:rsid w:val="6D12F4C6"/>
    <w:rsid w:val="6E322AFF"/>
    <w:rsid w:val="6E557A6F"/>
    <w:rsid w:val="6ECF7BB6"/>
    <w:rsid w:val="6FA8B456"/>
    <w:rsid w:val="704BD15A"/>
    <w:rsid w:val="71ACB212"/>
    <w:rsid w:val="7268E710"/>
    <w:rsid w:val="72BDEBCF"/>
    <w:rsid w:val="73DBB4D3"/>
    <w:rsid w:val="746CCF8F"/>
    <w:rsid w:val="75221171"/>
    <w:rsid w:val="7553A1D9"/>
    <w:rsid w:val="75780CB8"/>
    <w:rsid w:val="77C7123B"/>
    <w:rsid w:val="782A059A"/>
    <w:rsid w:val="78657D42"/>
    <w:rsid w:val="7958B13A"/>
    <w:rsid w:val="7983225A"/>
    <w:rsid w:val="7BF55559"/>
    <w:rsid w:val="7BFA6841"/>
    <w:rsid w:val="7BFDDB1B"/>
    <w:rsid w:val="7C39522C"/>
    <w:rsid w:val="7D8CBF7B"/>
    <w:rsid w:val="7E2E4843"/>
    <w:rsid w:val="7E800701"/>
    <w:rsid w:val="7F4D76DB"/>
    <w:rsid w:val="7F77D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376C5"/>
  <w15:chartTrackingRefBased/>
  <w15:docId w15:val="{CBB0757D-8A70-4437-AF31-D23839E1A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4</Words>
  <Characters>4947</Characters>
  <Application>Microsoft Office Word</Application>
  <DocSecurity>0</DocSecurity>
  <Lines>197</Lines>
  <Paragraphs>124</Paragraphs>
  <ScaleCrop>false</ScaleCrop>
  <Company/>
  <LinksUpToDate>false</LinksUpToDate>
  <CharactersWithSpaces>5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hrasher</dc:creator>
  <cp:keywords/>
  <dc:description/>
  <cp:lastModifiedBy>Katie Schmidt</cp:lastModifiedBy>
  <cp:revision>2</cp:revision>
  <dcterms:created xsi:type="dcterms:W3CDTF">2025-09-30T04:10:00Z</dcterms:created>
  <dcterms:modified xsi:type="dcterms:W3CDTF">2025-09-30T04:10:00Z</dcterms:modified>
</cp:coreProperties>
</file>